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AE080" w14:textId="7BE168CA" w:rsidR="00ED4FAE" w:rsidRDefault="00ED4FAE" w:rsidP="0016271D">
      <w:pPr>
        <w:jc w:val="center"/>
      </w:pPr>
      <w:r w:rsidRPr="00505147">
        <w:rPr>
          <w:noProof/>
        </w:rPr>
        <w:drawing>
          <wp:inline distT="0" distB="0" distL="0" distR="0" wp14:anchorId="29D4282C" wp14:editId="4E393A4A">
            <wp:extent cx="5400000" cy="3240000"/>
            <wp:effectExtent l="0" t="0" r="10795" b="1778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5857665D-92DF-19D5-6396-A36636687C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4AD788" wp14:editId="30245FB0">
            <wp:extent cx="5400000" cy="3240000"/>
            <wp:effectExtent l="0" t="0" r="10795" b="1778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829793A1-AB3E-B915-A332-B170DB7F68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1F173BA" w14:textId="42420326" w:rsidR="00ED4FAE" w:rsidRDefault="00673054" w:rsidP="00ED4FAE">
      <w:pPr>
        <w:spacing w:line="480" w:lineRule="auto"/>
      </w:pPr>
      <w:r w:rsidRPr="00673054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FIGURE</w:t>
      </w:r>
      <w:r w:rsidRPr="00673054">
        <w:rPr>
          <w:rFonts w:ascii="Times New Roman" w:hAnsi="Times New Roman" w:cs="Times New Roman"/>
          <w:b/>
          <w:bCs/>
        </w:rPr>
        <w:t xml:space="preserve"> </w:t>
      </w:r>
      <w:r w:rsidR="00ED4FAE" w:rsidRPr="00ED4FAE">
        <w:rPr>
          <w:rFonts w:ascii="Times New Roman" w:hAnsi="Times New Roman" w:cs="Times New Roman"/>
          <w:b/>
          <w:bCs/>
        </w:rPr>
        <w:t xml:space="preserve">1. </w:t>
      </w:r>
      <w:r w:rsidR="00ED4FAE" w:rsidRPr="00ED4FAE">
        <w:rPr>
          <w:rFonts w:ascii="Times New Roman" w:hAnsi="Times New Roman" w:cs="Times New Roman"/>
        </w:rPr>
        <w:t xml:space="preserve">Correspondence analysis </w:t>
      </w:r>
      <w:r w:rsidR="00ED4FAE">
        <w:rPr>
          <w:rFonts w:ascii="Times New Roman" w:hAnsi="Times New Roman" w:cs="Times New Roman"/>
        </w:rPr>
        <w:t xml:space="preserve">(F1 × F3, and F2 × F3) </w:t>
      </w:r>
      <w:r w:rsidR="00ED4FAE" w:rsidRPr="00ED4FAE">
        <w:rPr>
          <w:rFonts w:ascii="Times New Roman" w:hAnsi="Times New Roman" w:cs="Times New Roman"/>
        </w:rPr>
        <w:t>for CATA analysis of beef aged with lipid coating. Initial samples were those subjected only to 30 days of prior commercial vacuum aging. Wet-aged and lipid-coated samples were those subjected to 30 days of prior commercial vacuum aging, followed by the experimental aging process, with or without lipid coating.</w:t>
      </w:r>
    </w:p>
    <w:sectPr w:rsidR="00ED4F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FAE"/>
    <w:rsid w:val="00033A8C"/>
    <w:rsid w:val="0016271D"/>
    <w:rsid w:val="00673054"/>
    <w:rsid w:val="00ED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8754E9"/>
  <w15:chartTrackingRefBased/>
  <w15:docId w15:val="{44B0F7C4-C49A-4316-B24E-832FFE46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ED4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D4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D4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D4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D4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D4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D4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D4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D4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D4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D4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D4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D4F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D4FA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D4F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D4FA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D4F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D4F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D4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D4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D4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D4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D4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D4FA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D4FA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D4FA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D4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D4FA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D4F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G:\Meu%20Drive\ARTIGOS\UNICAMP\Jonat&#227;%20-%20mestrado%20-%20aging%20meat%20pibic\results.butter.sensory2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G:\Meu%20Drive\ARTIGOS\UNICAMP\Jonat&#227;%20-%20mestrado%20-%20aging%20meat%20pibic\results.butter.sensory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670564627028349"/>
          <c:y val="3.5279025016035921E-2"/>
          <c:w val="0.85433746866552884"/>
          <c:h val="0.83546413257034335"/>
        </c:manualLayout>
      </c:layout>
      <c:scatterChart>
        <c:scatterStyle val="lineMarker"/>
        <c:varyColors val="0"/>
        <c:ser>
          <c:idx val="0"/>
          <c:order val="0"/>
          <c:tx>
            <c:v>Atributos</c:v>
          </c:tx>
          <c:spPr>
            <a:ln w="19050">
              <a:noFill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>
                <a:noFill/>
                <a:prstDash val="solid"/>
              </a:ln>
            </c:spPr>
          </c:marker>
          <c:dLbls>
            <c:dLbl>
              <c:idx val="0"/>
              <c:layout>
                <c:manualLayout>
                  <c:x val="-1.5009061183593377E-2"/>
                  <c:y val="1.207618451157364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cidic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7739-4E64-AB05-91422A7C85C9}"/>
                </c:ext>
              </c:extLst>
            </c:dLbl>
            <c:dLbl>
              <c:idx val="1"/>
              <c:layout>
                <c:manualLayout>
                  <c:x val="-7.023144216816482E-2"/>
                  <c:y val="-5.206749733576439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itt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7739-4E64-AB05-91422A7C85C9}"/>
                </c:ext>
              </c:extLst>
            </c:dLbl>
            <c:dLbl>
              <c:idx val="2"/>
              <c:layout>
                <c:manualLayout>
                  <c:x val="-8.8702366279247463E-2"/>
                  <c:y val="-1.999565641209537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etallic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739-4E64-AB05-91422A7C85C9}"/>
                </c:ext>
              </c:extLst>
            </c:dLbl>
            <c:dLbl>
              <c:idx val="3"/>
              <c:layout>
                <c:manualLayout>
                  <c:x val="-1.2656950163953294E-2"/>
                  <c:y val="-1.881884713095917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anci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739-4E64-AB05-91422A7C85C9}"/>
                </c:ext>
              </c:extLst>
            </c:dLbl>
            <c:dLbl>
              <c:idx val="4"/>
              <c:layout>
                <c:manualLayout>
                  <c:x val="-1.265695016395325E-2"/>
                  <c:y val="-5.206749733576439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lty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739-4E64-AB05-91422A7C85C9}"/>
                </c:ext>
              </c:extLst>
            </c:dLbl>
            <c:dLbl>
              <c:idx val="5"/>
              <c:layout>
                <c:manualLayout>
                  <c:x val="-8.0758713228587228E-2"/>
                  <c:y val="1.325299379270925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loody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7739-4E64-AB05-91422A7C85C9}"/>
                </c:ext>
              </c:extLst>
            </c:dLbl>
            <c:dLbl>
              <c:idx val="6"/>
              <c:layout>
                <c:manualLayout>
                  <c:x val="-1.424897743362463E-2"/>
                  <c:y val="-5.089068805462819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rmal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739-4E64-AB05-91422A7C85C9}"/>
                </c:ext>
              </c:extLst>
            </c:dLbl>
            <c:dLbl>
              <c:idx val="7"/>
              <c:layout>
                <c:manualLayout>
                  <c:x val="-1.2656950163953294E-2"/>
                  <c:y val="-1.881884713095917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mami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739-4E64-AB05-91422A7C85C9}"/>
                </c:ext>
              </c:extLst>
            </c:dLbl>
            <c:dLbl>
              <c:idx val="8"/>
              <c:layout>
                <c:manualLayout>
                  <c:x val="-9.564368666547518E-2"/>
                  <c:y val="7.739667564004729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oast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739-4E64-AB05-91422A7C85C9}"/>
                </c:ext>
              </c:extLst>
            </c:dLbl>
            <c:dLbl>
              <c:idx val="9"/>
              <c:layout>
                <c:manualLayout>
                  <c:x val="-2.9121727301434138E-2"/>
                  <c:y val="-1.8035486103044104E-2"/>
                </c:manualLayout>
              </c:layout>
              <c:tx>
                <c:rich>
                  <a:bodyPr rot="0" vert="horz"/>
                  <a:lstStyle/>
                  <a:p>
                    <a:pPr>
                      <a:defRPr lang="en-US"/>
                    </a:pPr>
                    <a:r>
                      <a:rPr lang="en-US"/>
                      <a:t>Cooked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739-4E64-AB05-91422A7C85C9}"/>
                </c:ext>
              </c:extLst>
            </c:dLbl>
            <c:dLbl>
              <c:idx val="10"/>
              <c:layout>
                <c:manualLayout>
                  <c:x val="-1.5009061183593377E-2"/>
                  <c:y val="1.207618451157364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oast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739-4E64-AB05-91422A7C85C9}"/>
                </c:ext>
              </c:extLst>
            </c:dLbl>
            <c:dLbl>
              <c:idx val="11"/>
              <c:layout>
                <c:manualLayout>
                  <c:x val="-7.9527281246729968E-3"/>
                  <c:y val="7.739667564004787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coa</a:t>
                    </a:r>
                  </a:p>
                  <a:p>
                    <a:r>
                      <a:rPr lang="en-US"/>
                      <a:t>butt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7739-4E64-AB05-91422A7C85C9}"/>
                </c:ext>
              </c:extLst>
            </c:dLbl>
            <c:dLbl>
              <c:idx val="12"/>
              <c:layout>
                <c:manualLayout>
                  <c:x val="-6.7209257316315413E-2"/>
                  <c:y val="-1.881884713095976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iv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7739-4E64-AB05-91422A7C85C9}"/>
                </c:ext>
              </c:extLst>
            </c:dLbl>
            <c:dLbl>
              <c:idx val="13"/>
              <c:layout>
                <c:manualLayout>
                  <c:x val="-2.2065394242513758E-2"/>
                  <c:y val="-2.12426701954109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ilk butt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7739-4E64-AB05-91422A7C85C9}"/>
                </c:ext>
              </c:extLst>
            </c:dLbl>
            <c:dLbl>
              <c:idx val="14"/>
              <c:layout>
                <c:manualLayout>
                  <c:x val="-1.5009061183593421E-2"/>
                  <c:y val="-1.16211179183102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ork lar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7739-4E64-AB05-91422A7C85C9}"/>
                </c:ext>
              </c:extLst>
            </c:dLbl>
            <c:dLbl>
              <c:idx val="15"/>
              <c:layout>
                <c:manualLayout>
                  <c:x val="-7.9527281246729968E-3"/>
                  <c:y val="-1.999565641209537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eef tallow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7739-4E64-AB05-91422A7C85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XLSTAT_20260519_152506_1_HID_HI!$A$1:$A$16</c:f>
              <c:numCache>
                <c:formatCode>General</c:formatCode>
                <c:ptCount val="16"/>
                <c:pt idx="0">
                  <c:v>6.5053403869179197E-2</c:v>
                </c:pt>
                <c:pt idx="1">
                  <c:v>-7.8952258360511549E-2</c:v>
                </c:pt>
                <c:pt idx="2">
                  <c:v>-4.1101545228720081E-2</c:v>
                </c:pt>
                <c:pt idx="3">
                  <c:v>0.19026774911090999</c:v>
                </c:pt>
                <c:pt idx="4">
                  <c:v>1.2791503964535425E-2</c:v>
                </c:pt>
                <c:pt idx="5">
                  <c:v>-0.14472542294970298</c:v>
                </c:pt>
                <c:pt idx="6">
                  <c:v>-4.9728609574991055E-2</c:v>
                </c:pt>
                <c:pt idx="7">
                  <c:v>2.8105540822208678E-2</c:v>
                </c:pt>
                <c:pt idx="8">
                  <c:v>-6.7751436027984988E-2</c:v>
                </c:pt>
                <c:pt idx="9">
                  <c:v>6.1695365249270417E-3</c:v>
                </c:pt>
                <c:pt idx="10">
                  <c:v>3.6019828323888441E-2</c:v>
                </c:pt>
                <c:pt idx="11">
                  <c:v>1.5370385755134508</c:v>
                </c:pt>
                <c:pt idx="12">
                  <c:v>-0.22684155398023795</c:v>
                </c:pt>
                <c:pt idx="13">
                  <c:v>0.26612732840889286</c:v>
                </c:pt>
                <c:pt idx="14">
                  <c:v>3.9566918046111191E-2</c:v>
                </c:pt>
                <c:pt idx="15">
                  <c:v>0.59079649995456784</c:v>
                </c:pt>
              </c:numCache>
            </c:numRef>
          </c:xVal>
          <c:yVal>
            <c:numRef>
              <c:f>XLSTAT_20260519_152506_1_HID_HI!$B$1:$B$16</c:f>
              <c:numCache>
                <c:formatCode>General</c:formatCode>
                <c:ptCount val="16"/>
                <c:pt idx="0">
                  <c:v>2.6849473936227278E-2</c:v>
                </c:pt>
                <c:pt idx="1">
                  <c:v>0.35564995511797848</c:v>
                </c:pt>
                <c:pt idx="2">
                  <c:v>6.3915281322622058E-2</c:v>
                </c:pt>
                <c:pt idx="3">
                  <c:v>-0.27606910935251749</c:v>
                </c:pt>
                <c:pt idx="4">
                  <c:v>0.17903441010548746</c:v>
                </c:pt>
                <c:pt idx="5">
                  <c:v>-7.9121795707942089E-2</c:v>
                </c:pt>
                <c:pt idx="6">
                  <c:v>-0.10015912062129512</c:v>
                </c:pt>
                <c:pt idx="7">
                  <c:v>-6.006839153432577E-2</c:v>
                </c:pt>
                <c:pt idx="8">
                  <c:v>-3.5777816871493097E-2</c:v>
                </c:pt>
                <c:pt idx="9">
                  <c:v>2.9472390779127375E-2</c:v>
                </c:pt>
                <c:pt idx="10">
                  <c:v>0.30707103472833397</c:v>
                </c:pt>
                <c:pt idx="11">
                  <c:v>-0.60450628462230127</c:v>
                </c:pt>
                <c:pt idx="12">
                  <c:v>-0.14155869852926903</c:v>
                </c:pt>
                <c:pt idx="13">
                  <c:v>0.11865237564019615</c:v>
                </c:pt>
                <c:pt idx="14">
                  <c:v>0.12066893408801503</c:v>
                </c:pt>
                <c:pt idx="15">
                  <c:v>0.123601642337319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7739-4E64-AB05-91422A7C85C9}"/>
            </c:ext>
          </c:extLst>
        </c:ser>
        <c:ser>
          <c:idx val="1"/>
          <c:order val="1"/>
          <c:tx>
            <c:v>Produtos</c:v>
          </c:tx>
          <c:spPr>
            <a:ln w="19050">
              <a:noFill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>
                <a:noFill/>
                <a:prstDash val="solid"/>
              </a:ln>
            </c:spPr>
          </c:marker>
          <c:dLbls>
            <c:dLbl>
              <c:idx val="0"/>
              <c:layout>
                <c:manualLayout>
                  <c:x val="-1.7361111111111174E-2"/>
                  <c:y val="1.73611111111111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utter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7739-4E64-AB05-91422A7C85C9}"/>
                </c:ext>
              </c:extLst>
            </c:dLbl>
            <c:dLbl>
              <c:idx val="1"/>
              <c:layout>
                <c:manualLayout>
                  <c:x val="-8.2905060835406857E-2"/>
                  <c:y val="-2.11249892672973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coa-aged 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7739-4E64-AB05-91422A7C85C9}"/>
                </c:ext>
              </c:extLst>
            </c:dLbl>
            <c:dLbl>
              <c:idx val="2"/>
              <c:layout>
                <c:manualLayout>
                  <c:x val="-0.13026250114595961"/>
                  <c:y val="-1.999565641209537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ard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7739-4E64-AB05-91422A7C85C9}"/>
                </c:ext>
              </c:extLst>
            </c:dLbl>
            <c:dLbl>
              <c:idx val="3"/>
              <c:layout>
                <c:manualLayout>
                  <c:x val="-3.6766458526448748E-2"/>
                  <c:y val="1.736121984110543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nitial</a:t>
                    </a:r>
                    <a:r>
                      <a:rPr lang="en-US" baseline="0"/>
                      <a:t> samples</a:t>
                    </a:r>
                    <a:endParaRPr lang="en-US"/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7739-4E64-AB05-91422A7C85C9}"/>
                </c:ext>
              </c:extLst>
            </c:dLbl>
            <c:dLbl>
              <c:idx val="4"/>
              <c:layout>
                <c:manualLayout>
                  <c:x val="-1.2656950163953294E-2"/>
                  <c:y val="4.414802543524266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allow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7739-4E64-AB05-91422A7C85C9}"/>
                </c:ext>
              </c:extLst>
            </c:dLbl>
            <c:dLbl>
              <c:idx val="5"/>
              <c:layout>
                <c:manualLayout>
                  <c:x val="-1.867020532817968E-2"/>
                  <c:y val="2.056840393347233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et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7739-4E64-AB05-91422A7C85C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 sz="900" b="1"/>
                </a:pPr>
                <a:endParaRPr lang="en-US"/>
              </a:p>
            </c:txPr>
            <c:dLblPos val="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XLSTAT_20260519_152506_1_HID_HI!$C$1:$C$6</c:f>
              <c:numCache>
                <c:formatCode>General</c:formatCode>
                <c:ptCount val="6"/>
                <c:pt idx="0">
                  <c:v>0.36044914745424278</c:v>
                </c:pt>
                <c:pt idx="1">
                  <c:v>-0.20508514736489733</c:v>
                </c:pt>
                <c:pt idx="2">
                  <c:v>1.3405421966855749E-3</c:v>
                </c:pt>
                <c:pt idx="3">
                  <c:v>-0.1050777893096759</c:v>
                </c:pt>
                <c:pt idx="4">
                  <c:v>4.2892087051700032E-3</c:v>
                </c:pt>
                <c:pt idx="5">
                  <c:v>-7.280281359409084E-2</c:v>
                </c:pt>
              </c:numCache>
            </c:numRef>
          </c:xVal>
          <c:yVal>
            <c:numRef>
              <c:f>XLSTAT_20260519_152506_1_HID_HI!$D$1:$D$6</c:f>
              <c:numCache>
                <c:formatCode>General</c:formatCode>
                <c:ptCount val="6"/>
                <c:pt idx="0">
                  <c:v>-7.5993482507501528E-2</c:v>
                </c:pt>
                <c:pt idx="1">
                  <c:v>-2.2273685658760929E-2</c:v>
                </c:pt>
                <c:pt idx="2">
                  <c:v>0.22657529134629248</c:v>
                </c:pt>
                <c:pt idx="3">
                  <c:v>-0.15802776507352484</c:v>
                </c:pt>
                <c:pt idx="4">
                  <c:v>0.11230929395691711</c:v>
                </c:pt>
                <c:pt idx="5">
                  <c:v>-9.306240760033887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7739-4E64-AB05-91422A7C85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220960"/>
        <c:axId val="345223840"/>
      </c:scatterChart>
      <c:valAx>
        <c:axId val="345220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pt-BR" sz="900"/>
                  <a:t>F1 (37.62%)</a:t>
                </a:r>
              </a:p>
            </c:rich>
          </c:tx>
          <c:layout>
            <c:manualLayout>
              <c:xMode val="edge"/>
              <c:yMode val="edge"/>
              <c:x val="0.47503623084395408"/>
              <c:y val="0.93251882642315653"/>
            </c:manualLayout>
          </c:layout>
          <c:overlay val="0"/>
        </c:title>
        <c:numFmt formatCode="General" sourceLinked="0"/>
        <c:majorTickMark val="none"/>
        <c:minorTickMark val="none"/>
        <c:tickLblPos val="low"/>
        <c:txPr>
          <a:bodyPr rot="0" vert="horz"/>
          <a:lstStyle/>
          <a:p>
            <a:pPr>
              <a:defRPr/>
            </a:pPr>
            <a:endParaRPr lang="en-US"/>
          </a:p>
        </c:txPr>
        <c:crossAx val="345223840"/>
        <c:crosses val="autoZero"/>
        <c:crossBetween val="midCat"/>
      </c:valAx>
      <c:valAx>
        <c:axId val="3452238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pt-BR" sz="900"/>
                  <a:t>F3 (20.46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crossAx val="345220960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Atributos</c:v>
          </c:tx>
          <c:spPr>
            <a:ln w="19050">
              <a:noFill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>
                <a:noFill/>
                <a:prstDash val="solid"/>
              </a:ln>
            </c:spPr>
          </c:marker>
          <c:dLbls>
            <c:dLbl>
              <c:idx val="0"/>
              <c:layout>
                <c:manualLayout>
                  <c:x val="-1.265695016395325E-2"/>
                  <c:y val="4.960228658207218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cidic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5131-40D7-8C36-D9D2648C3E87}"/>
                </c:ext>
              </c:extLst>
            </c:dLbl>
            <c:dLbl>
              <c:idx val="1"/>
              <c:layout>
                <c:manualLayout>
                  <c:x val="-1.265695016395325E-2"/>
                  <c:y val="-3.42400849443016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itt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5131-40D7-8C36-D9D2648C3E87}"/>
                </c:ext>
              </c:extLst>
            </c:dLbl>
            <c:dLbl>
              <c:idx val="2"/>
              <c:layout>
                <c:manualLayout>
                  <c:x val="-8.8702366279247519E-2"/>
                  <c:y val="-3.42400849443019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etallic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5131-40D7-8C36-D9D2648C3E87}"/>
                </c:ext>
              </c:extLst>
            </c:dLbl>
            <c:dLbl>
              <c:idx val="3"/>
              <c:layout>
                <c:manualLayout>
                  <c:x val="-1.7361111111111237E-2"/>
                  <c:y val="1.736111111111103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anço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5131-40D7-8C36-D9D2648C3E87}"/>
                </c:ext>
              </c:extLst>
            </c:dLbl>
            <c:dLbl>
              <c:idx val="4"/>
              <c:layout>
                <c:manualLayout>
                  <c:x val="-1.0647469489693771E-2"/>
                  <c:y val="-3.424008494430196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lty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5131-40D7-8C36-D9D2648C3E87}"/>
                </c:ext>
              </c:extLst>
            </c:dLbl>
            <c:dLbl>
              <c:idx val="5"/>
              <c:layout>
                <c:manualLayout>
                  <c:x val="-1.2656950163953337E-2"/>
                  <c:y val="5.601014886859180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loody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5131-40D7-8C36-D9D2648C3E87}"/>
                </c:ext>
              </c:extLst>
            </c:dLbl>
            <c:dLbl>
              <c:idx val="6"/>
              <c:layout>
                <c:manualLayout>
                  <c:x val="-8.4812308022828437E-2"/>
                  <c:y val="1.680983526608370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ormal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5131-40D7-8C36-D9D2648C3E87}"/>
                </c:ext>
              </c:extLst>
            </c:dLbl>
            <c:dLbl>
              <c:idx val="7"/>
              <c:layout>
                <c:manualLayout>
                  <c:x val="-8.5185126879721004E-2"/>
                  <c:y val="1.680983526608370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mami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5131-40D7-8C36-D9D2648C3E87}"/>
                </c:ext>
              </c:extLst>
            </c:dLbl>
            <c:dLbl>
              <c:idx val="8"/>
              <c:layout>
                <c:manualLayout>
                  <c:x val="-2.7432467095911579E-2"/>
                  <c:y val="-2.57592359951478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oast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5131-40D7-8C36-D9D2648C3E87}"/>
                </c:ext>
              </c:extLst>
            </c:dLbl>
            <c:dLbl>
              <c:idx val="9"/>
              <c:layout>
                <c:manualLayout>
                  <c:x val="-2.6769616281794098E-2"/>
                  <c:y val="-2.302416529568460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ok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5131-40D7-8C36-D9D2648C3E87}"/>
                </c:ext>
              </c:extLst>
            </c:dLbl>
            <c:dLbl>
              <c:idx val="10"/>
              <c:layout>
                <c:manualLayout>
                  <c:x val="-1.313015045176274E-2"/>
                  <c:y val="4.960228658207218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oast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5131-40D7-8C36-D9D2648C3E87}"/>
                </c:ext>
              </c:extLst>
            </c:dLbl>
            <c:dLbl>
              <c:idx val="11"/>
              <c:layout>
                <c:manualLayout>
                  <c:x val="-1.1703882187018799E-2"/>
                  <c:y val="-2.239047833642655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coa butt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5131-40D7-8C36-D9D2648C3E87}"/>
                </c:ext>
              </c:extLst>
            </c:dLbl>
            <c:dLbl>
              <c:idx val="12"/>
              <c:layout>
                <c:manualLayout>
                  <c:x val="-1.5009061183593464E-2"/>
                  <c:y val="1.680983526608370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iv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5131-40D7-8C36-D9D2648C3E87}"/>
                </c:ext>
              </c:extLst>
            </c:dLbl>
            <c:dLbl>
              <c:idx val="13"/>
              <c:layout>
                <c:manualLayout>
                  <c:x val="-0.11237182615491892"/>
                  <c:y val="-7.344039854681042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ilk butter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5131-40D7-8C36-D9D2648C3E87}"/>
                </c:ext>
              </c:extLst>
            </c:dLbl>
            <c:dLbl>
              <c:idx val="14"/>
              <c:layout>
                <c:manualLayout>
                  <c:x val="-1.4481595657299276E-2"/>
                  <c:y val="-3.42400849443016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ork lar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5131-40D7-8C36-D9D2648C3E87}"/>
                </c:ext>
              </c:extLst>
            </c:dLbl>
            <c:dLbl>
              <c:idx val="15"/>
              <c:layout>
                <c:manualLayout>
                  <c:x val="-4.5586504438915029E-2"/>
                  <c:y val="-2.30241652956845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eef tallow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5131-40D7-8C36-D9D2648C3E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dLblPos val="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XLSTAT_20260519_152913_1_HID_HI!$A$1:$A$16</c:f>
              <c:numCache>
                <c:formatCode>General</c:formatCode>
                <c:ptCount val="16"/>
                <c:pt idx="0">
                  <c:v>7.9998622058713401E-2</c:v>
                </c:pt>
                <c:pt idx="1">
                  <c:v>0.22999116267266076</c:v>
                </c:pt>
                <c:pt idx="2">
                  <c:v>-2.3773536354496715E-4</c:v>
                </c:pt>
                <c:pt idx="3">
                  <c:v>0.42662975911752488</c:v>
                </c:pt>
                <c:pt idx="4">
                  <c:v>-6.4714661375824267E-2</c:v>
                </c:pt>
                <c:pt idx="5">
                  <c:v>8.7624688183134597E-2</c:v>
                </c:pt>
                <c:pt idx="6">
                  <c:v>-8.7389270064274729E-2</c:v>
                </c:pt>
                <c:pt idx="7">
                  <c:v>-0.10227818517247463</c:v>
                </c:pt>
                <c:pt idx="8">
                  <c:v>-7.0924945297949876E-2</c:v>
                </c:pt>
                <c:pt idx="9">
                  <c:v>4.2322088904111939E-2</c:v>
                </c:pt>
                <c:pt idx="10">
                  <c:v>-0.65417553936719375</c:v>
                </c:pt>
                <c:pt idx="11">
                  <c:v>-0.38039606924150726</c:v>
                </c:pt>
                <c:pt idx="12">
                  <c:v>9.1729762012351862E-2</c:v>
                </c:pt>
                <c:pt idx="13">
                  <c:v>-0.1148990906741838</c:v>
                </c:pt>
                <c:pt idx="14">
                  <c:v>-3.4612627622026743E-2</c:v>
                </c:pt>
                <c:pt idx="15">
                  <c:v>0.14262433342257097</c:v>
                </c:pt>
              </c:numCache>
            </c:numRef>
          </c:xVal>
          <c:yVal>
            <c:numRef>
              <c:f>XLSTAT_20260519_152913_1_HID_HI!$B$1:$B$16</c:f>
              <c:numCache>
                <c:formatCode>General</c:formatCode>
                <c:ptCount val="16"/>
                <c:pt idx="0">
                  <c:v>2.6849473936227278E-2</c:v>
                </c:pt>
                <c:pt idx="1">
                  <c:v>0.35564995511797848</c:v>
                </c:pt>
                <c:pt idx="2">
                  <c:v>6.3915281322622058E-2</c:v>
                </c:pt>
                <c:pt idx="3">
                  <c:v>-0.27606910935251749</c:v>
                </c:pt>
                <c:pt idx="4">
                  <c:v>0.17903441010548746</c:v>
                </c:pt>
                <c:pt idx="5">
                  <c:v>-7.9121795707942089E-2</c:v>
                </c:pt>
                <c:pt idx="6">
                  <c:v>-0.10015912062129512</c:v>
                </c:pt>
                <c:pt idx="7">
                  <c:v>-6.006839153432577E-2</c:v>
                </c:pt>
                <c:pt idx="8">
                  <c:v>-3.5777816871493097E-2</c:v>
                </c:pt>
                <c:pt idx="9">
                  <c:v>2.9472390779127375E-2</c:v>
                </c:pt>
                <c:pt idx="10">
                  <c:v>0.30707103472833397</c:v>
                </c:pt>
                <c:pt idx="11">
                  <c:v>-0.60450628462230127</c:v>
                </c:pt>
                <c:pt idx="12">
                  <c:v>-0.14155869852926903</c:v>
                </c:pt>
                <c:pt idx="13">
                  <c:v>0.11865237564019615</c:v>
                </c:pt>
                <c:pt idx="14">
                  <c:v>0.12066893408801503</c:v>
                </c:pt>
                <c:pt idx="15">
                  <c:v>0.123601642337319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0-5131-40D7-8C36-D9D2648C3E87}"/>
            </c:ext>
          </c:extLst>
        </c:ser>
        <c:ser>
          <c:idx val="1"/>
          <c:order val="1"/>
          <c:tx>
            <c:v>Produtos</c:v>
          </c:tx>
          <c:spPr>
            <a:ln w="19050">
              <a:noFill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>
                <a:noFill/>
                <a:prstDash val="solid"/>
              </a:ln>
            </c:spPr>
          </c:marker>
          <c:dLbls>
            <c:dLbl>
              <c:idx val="0"/>
              <c:layout>
                <c:manualLayout>
                  <c:x val="-1.9675871693269995E-2"/>
                  <c:y val="-2.18392046348969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utter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5131-40D7-8C36-D9D2648C3E87}"/>
                </c:ext>
              </c:extLst>
            </c:dLbl>
            <c:dLbl>
              <c:idx val="1"/>
              <c:layout>
                <c:manualLayout>
                  <c:x val="-0.14641205836569038"/>
                  <c:y val="-6.15907919389339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ocoa-aged 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5131-40D7-8C36-D9D2648C3E87}"/>
                </c:ext>
              </c:extLst>
            </c:dLbl>
            <c:dLbl>
              <c:idx val="2"/>
              <c:layout>
                <c:manualLayout>
                  <c:x val="-0.12957390675454056"/>
                  <c:y val="-3.424008494430160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ard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5131-40D7-8C36-D9D2648C3E87}"/>
                </c:ext>
              </c:extLst>
            </c:dLbl>
            <c:dLbl>
              <c:idx val="3"/>
              <c:layout>
                <c:manualLayout>
                  <c:x val="-3.1473838321074352E-2"/>
                  <c:y val="2.1281140327862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Initial samples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5131-40D7-8C36-D9D2648C3E87}"/>
                </c:ext>
              </c:extLst>
            </c:dLbl>
            <c:dLbl>
              <c:idx val="4"/>
              <c:layout>
                <c:manualLayout>
                  <c:x val="-1.2656950163953164E-2"/>
                  <c:y val="-3.4240084944301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allow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5-5131-40D7-8C36-D9D2648C3E87}"/>
                </c:ext>
              </c:extLst>
            </c:dLbl>
            <c:dLbl>
              <c:idx val="5"/>
              <c:layout>
                <c:manualLayout>
                  <c:x val="-4.4543426544221165E-2"/>
                  <c:y val="2.128114032786277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Wet-aged</a:t>
                    </a:r>
                  </a:p>
                </c:rich>
              </c:tx>
              <c:dLblPos val="r"/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6-5131-40D7-8C36-D9D2648C3E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 sz="900" b="1"/>
                </a:pPr>
                <a:endParaRPr lang="en-US"/>
              </a:p>
            </c:txPr>
            <c:dLblPos val="r"/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XLSTAT_20260519_152913_1_HID_HI!$C$1:$C$6</c:f>
              <c:numCache>
                <c:formatCode>General</c:formatCode>
                <c:ptCount val="6"/>
                <c:pt idx="0">
                  <c:v>-5.350681621407543E-2</c:v>
                </c:pt>
                <c:pt idx="1">
                  <c:v>-0.11307634920013751</c:v>
                </c:pt>
                <c:pt idx="2">
                  <c:v>-0.13719441105347877</c:v>
                </c:pt>
                <c:pt idx="3">
                  <c:v>7.5045808132392339E-2</c:v>
                </c:pt>
                <c:pt idx="4">
                  <c:v>0.26512352335639106</c:v>
                </c:pt>
                <c:pt idx="5">
                  <c:v>-5.062963726949004E-2</c:v>
                </c:pt>
              </c:numCache>
            </c:numRef>
          </c:xVal>
          <c:yVal>
            <c:numRef>
              <c:f>XLSTAT_20260519_152913_1_HID_HI!$D$1:$D$6</c:f>
              <c:numCache>
                <c:formatCode>General</c:formatCode>
                <c:ptCount val="6"/>
                <c:pt idx="0">
                  <c:v>-7.5993482507501528E-2</c:v>
                </c:pt>
                <c:pt idx="1">
                  <c:v>-2.2273685658760929E-2</c:v>
                </c:pt>
                <c:pt idx="2">
                  <c:v>0.22657529134629248</c:v>
                </c:pt>
                <c:pt idx="3">
                  <c:v>-0.15802776507352484</c:v>
                </c:pt>
                <c:pt idx="4">
                  <c:v>0.11230929395691711</c:v>
                </c:pt>
                <c:pt idx="5">
                  <c:v>-9.306240760033887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17-5131-40D7-8C36-D9D2648C3E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0843488"/>
        <c:axId val="660842048"/>
      </c:scatterChart>
      <c:valAx>
        <c:axId val="660843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pt-BR" sz="900"/>
                  <a:t>F2 (22.96%)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low"/>
        <c:txPr>
          <a:bodyPr rot="0" vert="horz"/>
          <a:lstStyle/>
          <a:p>
            <a:pPr>
              <a:defRPr/>
            </a:pPr>
            <a:endParaRPr lang="en-US"/>
          </a:p>
        </c:txPr>
        <c:crossAx val="660842048"/>
        <c:crosses val="autoZero"/>
        <c:crossBetween val="midCat"/>
      </c:valAx>
      <c:valAx>
        <c:axId val="6608420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pt-BR" sz="900"/>
                  <a:t>F3 (20.46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crossAx val="660843488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4409</cdr:x>
      <cdr:y>0.91934</cdr:y>
    </cdr:from>
    <cdr:to>
      <cdr:x>0.7896</cdr:x>
      <cdr:y>1</cdr:y>
    </cdr:to>
    <cdr:sp macro="" textlink="">
      <cdr:nvSpPr>
        <cdr:cNvPr id="3" name="Caixa de texto 2"/>
        <cdr:cNvSpPr txBox="1"/>
      </cdr:nvSpPr>
      <cdr:spPr>
        <a:xfrm xmlns:a="http://schemas.openxmlformats.org/drawingml/2006/main">
          <a:off x="4017645" y="3640455"/>
          <a:ext cx="245745" cy="3194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/>
        <a:p xmlns:a="http://schemas.openxmlformats.org/drawingml/2006/main">
          <a:r>
            <a:rPr lang="en-US" sz="1400">
              <a:solidFill>
                <a:srgbClr val="C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•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6952</cdr:x>
      <cdr:y>0.91934</cdr:y>
    </cdr:from>
    <cdr:to>
      <cdr:x>0.92326</cdr:x>
      <cdr:y>1</cdr:y>
    </cdr:to>
    <cdr:sp macro="" textlink="">
      <cdr:nvSpPr>
        <cdr:cNvPr id="4" name="Caixa de texto 3"/>
        <cdr:cNvSpPr txBox="1"/>
      </cdr:nvSpPr>
      <cdr:spPr>
        <a:xfrm xmlns:a="http://schemas.openxmlformats.org/drawingml/2006/main">
          <a:off x="4694872" y="3640455"/>
          <a:ext cx="290195" cy="3194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/>
        <a:p xmlns:a="http://schemas.openxmlformats.org/drawingml/2006/main">
          <a:r>
            <a:rPr lang="en-US" sz="2400">
              <a:solidFill>
                <a:srgbClr val="00206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•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797</cdr:x>
      <cdr:y>0.91934</cdr:y>
    </cdr:from>
    <cdr:to>
      <cdr:x>1</cdr:x>
      <cdr:y>1</cdr:y>
    </cdr:to>
    <cdr:sp macro="" textlink="">
      <cdr:nvSpPr>
        <cdr:cNvPr id="6" name="Caixa de texto 1"/>
        <cdr:cNvSpPr txBox="1"/>
      </cdr:nvSpPr>
      <cdr:spPr>
        <a:xfrm xmlns:a="http://schemas.openxmlformats.org/drawingml/2006/main">
          <a:off x="4143375" y="3691255"/>
          <a:ext cx="1306830" cy="3194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t-BR" sz="800" b="1">
              <a:effectLst/>
              <a:latin typeface="Arial" panose="020B0604020202020204" pitchFamily="34" charset="0"/>
              <a:ea typeface="Times New Roman" panose="02020603050405020304" pitchFamily="18" charset="0"/>
            </a:rPr>
            <a:t>Attributes        Samples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4281</cdr:x>
      <cdr:y>0.91934</cdr:y>
    </cdr:from>
    <cdr:to>
      <cdr:x>0.78833</cdr:x>
      <cdr:y>1</cdr:y>
    </cdr:to>
    <cdr:sp macro="" textlink="">
      <cdr:nvSpPr>
        <cdr:cNvPr id="2" name="Caixa de texto 2"/>
        <cdr:cNvSpPr txBox="1"/>
      </cdr:nvSpPr>
      <cdr:spPr>
        <a:xfrm xmlns:a="http://schemas.openxmlformats.org/drawingml/2006/main">
          <a:off x="4010750" y="2978448"/>
          <a:ext cx="245745" cy="2613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/>
        <a:p xmlns:a="http://schemas.openxmlformats.org/drawingml/2006/main">
          <a:r>
            <a:rPr lang="en-US" sz="1400">
              <a:solidFill>
                <a:srgbClr val="C0000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•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6971</cdr:x>
      <cdr:y>0.91934</cdr:y>
    </cdr:from>
    <cdr:to>
      <cdr:x>0.92346</cdr:x>
      <cdr:y>1</cdr:y>
    </cdr:to>
    <cdr:sp macro="" textlink="">
      <cdr:nvSpPr>
        <cdr:cNvPr id="3" name="Caixa de texto 3"/>
        <cdr:cNvSpPr txBox="1"/>
      </cdr:nvSpPr>
      <cdr:spPr>
        <a:xfrm xmlns:a="http://schemas.openxmlformats.org/drawingml/2006/main">
          <a:off x="4695925" y="2978448"/>
          <a:ext cx="290195" cy="26132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/>
        <a:p xmlns:a="http://schemas.openxmlformats.org/drawingml/2006/main">
          <a:r>
            <a:rPr lang="en-US" sz="2400">
              <a:solidFill>
                <a:srgbClr val="002060"/>
              </a:solidFill>
              <a:effectLst/>
              <a:latin typeface="Arial" panose="020B0604020202020204" pitchFamily="34" charset="0"/>
              <a:ea typeface="Times New Roman" panose="02020603050405020304" pitchFamily="18" charset="0"/>
            </a:rPr>
            <a:t>•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797</cdr:x>
      <cdr:y>0.91934</cdr:y>
    </cdr:from>
    <cdr:to>
      <cdr:x>1</cdr:x>
      <cdr:y>1</cdr:y>
    </cdr:to>
    <cdr:sp macro="" textlink="">
      <cdr:nvSpPr>
        <cdr:cNvPr id="5" name="Caixa de texto 1"/>
        <cdr:cNvSpPr txBox="1"/>
      </cdr:nvSpPr>
      <cdr:spPr>
        <a:xfrm xmlns:a="http://schemas.openxmlformats.org/drawingml/2006/main">
          <a:off x="4143375" y="3691255"/>
          <a:ext cx="1306830" cy="3194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 anchor="ctr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t-BR" sz="800" b="1">
              <a:effectLst/>
              <a:latin typeface="Arial" panose="020B0604020202020204" pitchFamily="34" charset="0"/>
              <a:ea typeface="Times New Roman" panose="02020603050405020304" pitchFamily="18" charset="0"/>
            </a:rPr>
            <a:t>Attributes        Samples</a:t>
          </a:r>
          <a:endParaRPr lang="en-US" sz="1200">
            <a:effectLst/>
            <a:latin typeface="Times New Roman" panose="02020603050405020304" pitchFamily="18" charset="0"/>
            <a:ea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 Henrique Rezende De Souza (264672)</dc:creator>
  <cp:keywords/>
  <dc:description/>
  <cp:lastModifiedBy>Jonata Henrique Rezende De Souza (264672)</cp:lastModifiedBy>
  <cp:revision>2</cp:revision>
  <dcterms:created xsi:type="dcterms:W3CDTF">2026-05-19T20:41:00Z</dcterms:created>
  <dcterms:modified xsi:type="dcterms:W3CDTF">2026-05-19T23:20:00Z</dcterms:modified>
</cp:coreProperties>
</file>